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CDC" w:rsidRPr="00792CDC" w:rsidRDefault="00792CDC" w:rsidP="00792CD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92CDC">
        <w:rPr>
          <w:rFonts w:ascii="Times New Roman" w:hAnsi="Times New Roman" w:cs="Times New Roman"/>
          <w:b/>
          <w:sz w:val="28"/>
          <w:szCs w:val="24"/>
          <w:lang w:val="en-US"/>
        </w:rPr>
        <w:t>Neurotransmitter and tryptophan metabolite concentration changes in the C</w:t>
      </w:r>
      <w:r w:rsidR="002C2906">
        <w:rPr>
          <w:rFonts w:ascii="Times New Roman" w:hAnsi="Times New Roman" w:cs="Times New Roman"/>
          <w:b/>
          <w:sz w:val="28"/>
          <w:szCs w:val="24"/>
          <w:lang w:val="en-US"/>
        </w:rPr>
        <w:t>omplete Freund’s adjuvant</w:t>
      </w:r>
      <w:r w:rsidR="00106BC2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bookmarkStart w:id="0" w:name="_GoBack"/>
      <w:bookmarkEnd w:id="0"/>
      <w:r w:rsidRPr="00792CDC">
        <w:rPr>
          <w:rFonts w:ascii="Times New Roman" w:hAnsi="Times New Roman" w:cs="Times New Roman"/>
          <w:b/>
          <w:sz w:val="28"/>
          <w:szCs w:val="24"/>
          <w:lang w:val="en-US"/>
        </w:rPr>
        <w:t>model of orofacial pain</w:t>
      </w:r>
    </w:p>
    <w:p w:rsidR="00792CDC" w:rsidRDefault="00792CDC" w:rsidP="00792C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92CDC">
        <w:rPr>
          <w:rFonts w:ascii="Times New Roman" w:hAnsi="Times New Roman" w:cs="Times New Roman"/>
          <w:sz w:val="24"/>
          <w:szCs w:val="24"/>
          <w:lang w:val="en-US"/>
        </w:rPr>
        <w:t>Edina K Cseh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#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Gábor Veres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#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Tamás Körtés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Helga Polyák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Nikolett Nánás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János Tajt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Árpád Párdutz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Péter Klivény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László Vécse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Dénes Zádor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3E77DD" w:rsidRPr="00E56391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D02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>Department of Neurology, Interdisciplinary Excell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 Center, Faculty of Medicine, 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>Albert Szent-Györgyi Clinical Center, University of Szeged, Szeged, Hungary;</w:t>
      </w:r>
    </w:p>
    <w:p w:rsidR="003E77DD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>MTA-SZTE Neuroscience Research Group, Szeged, Hungary</w:t>
      </w:r>
    </w:p>
    <w:p w:rsidR="003E77DD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67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</w:t>
      </w:r>
    </w:p>
    <w:p w:rsidR="003E77DD" w:rsidRDefault="003E77DD" w:rsidP="00792C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03F1D" w:rsidRPr="00442247" w:rsidRDefault="00C03F1D" w:rsidP="00C03F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22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A3D1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422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EF4C64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of the measured metabolites in the cerebrospinal fluid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03F1D" w:rsidTr="004B133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A505CB" w:rsidRDefault="00C03F1D" w:rsidP="004B13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3F1D" w:rsidRDefault="00C03F1D" w:rsidP="004B13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 24 h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A505CB" w:rsidRDefault="00C03F1D" w:rsidP="004B13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3F1D" w:rsidTr="005F4656">
        <w:tc>
          <w:tcPr>
            <w:tcW w:w="906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</w:t>
            </w:r>
          </w:p>
        </w:tc>
      </w:tr>
      <w:tr w:rsidR="00C03F1D" w:rsidTr="004B133B"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A2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F26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6</w:t>
            </w:r>
          </w:p>
        </w:tc>
      </w:tr>
      <w:tr w:rsidR="00C03F1D" w:rsidTr="004B133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</w:tr>
      <w:tr w:rsidR="00C03F1D" w:rsidTr="004B133B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</w:tr>
      <w:tr w:rsidR="00C03F1D" w:rsidTr="0027073A">
        <w:trPr>
          <w:trHeight w:val="452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F1D" w:rsidRDefault="00C03F1D" w:rsidP="002707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F1D" w:rsidRDefault="00C03F1D" w:rsidP="002707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</w:tr>
      <w:tr w:rsidR="00C03F1D" w:rsidTr="004B133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A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F26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F1D" w:rsidRPr="009E6A26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  <w:p w:rsidR="00C03F1D" w:rsidRDefault="00C03F1D" w:rsidP="004B1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2</w:t>
            </w:r>
          </w:p>
        </w:tc>
      </w:tr>
    </w:tbl>
    <w:p w:rsidR="0027073A" w:rsidRPr="003A3D12" w:rsidRDefault="00C03F1D" w:rsidP="003A3D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ults are shown as median (1</w:t>
      </w:r>
      <w:r w:rsidRPr="008302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2D"/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F4C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rtile). </w:t>
      </w:r>
      <w:r w:rsidRPr="00CE39CF">
        <w:rPr>
          <w:rFonts w:ascii="Times New Roman" w:hAnsi="Times New Roman" w:cs="Times New Roman"/>
          <w:i/>
          <w:sz w:val="24"/>
          <w:szCs w:val="24"/>
          <w:lang w:val="en-US"/>
        </w:rPr>
        <w:t>CFA</w:t>
      </w:r>
      <w:r w:rsidRPr="00CE39CF">
        <w:t xml:space="preserve"> </w:t>
      </w:r>
      <w:r w:rsidRPr="00CE39CF">
        <w:rPr>
          <w:rFonts w:ascii="Times New Roman" w:hAnsi="Times New Roman" w:cs="Times New Roman"/>
          <w:sz w:val="24"/>
          <w:szCs w:val="24"/>
          <w:lang w:val="en-US"/>
        </w:rPr>
        <w:t>Complete Freund’s adjuvan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GABA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gamma-aminobutyric aci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Glu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glutamate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KYN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kynurenine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KYNA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kynurenic aci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3D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D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3A3D12">
        <w:rPr>
          <w:rFonts w:ascii="Times New Roman" w:hAnsi="Times New Roman" w:cs="Times New Roman"/>
          <w:sz w:val="24"/>
          <w:szCs w:val="24"/>
          <w:lang w:val="en-US"/>
        </w:rPr>
        <w:t>number of animals per group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TR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yptophan </w:t>
      </w:r>
    </w:p>
    <w:sectPr w:rsidR="0027073A" w:rsidRPr="003A3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DC"/>
    <w:rsid w:val="00064A12"/>
    <w:rsid w:val="00106BC2"/>
    <w:rsid w:val="001118B8"/>
    <w:rsid w:val="001F0787"/>
    <w:rsid w:val="001F7250"/>
    <w:rsid w:val="0027073A"/>
    <w:rsid w:val="002C2906"/>
    <w:rsid w:val="002D4B5F"/>
    <w:rsid w:val="003A3D12"/>
    <w:rsid w:val="003E77DD"/>
    <w:rsid w:val="005F4656"/>
    <w:rsid w:val="00665AFF"/>
    <w:rsid w:val="00792CDC"/>
    <w:rsid w:val="007B77EB"/>
    <w:rsid w:val="008367E7"/>
    <w:rsid w:val="008606EB"/>
    <w:rsid w:val="00C03F1D"/>
    <w:rsid w:val="00CB1612"/>
    <w:rsid w:val="00D44E9A"/>
    <w:rsid w:val="00DA0A76"/>
    <w:rsid w:val="00E955A2"/>
    <w:rsid w:val="00F2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5B464"/>
  <w15:chartTrackingRefBased/>
  <w15:docId w15:val="{0C13B177-8E59-4BA9-9181-03858D4F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2CD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03F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</dc:creator>
  <cp:keywords/>
  <dc:description/>
  <cp:lastModifiedBy>Edina</cp:lastModifiedBy>
  <cp:revision>20</cp:revision>
  <dcterms:created xsi:type="dcterms:W3CDTF">2019-12-21T10:29:00Z</dcterms:created>
  <dcterms:modified xsi:type="dcterms:W3CDTF">2020-01-16T11:09:00Z</dcterms:modified>
</cp:coreProperties>
</file>